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397A4" w14:textId="77777777" w:rsidR="00802BC6" w:rsidRPr="007640E5" w:rsidRDefault="00BF58B2">
      <w:pPr>
        <w:rPr>
          <w:rFonts w:ascii="Times New Roman" w:hAnsi="Times New Roman" w:cs="Times New Roman"/>
        </w:rPr>
      </w:pPr>
    </w:p>
    <w:p w14:paraId="5D1D3562" w14:textId="16BD20E8" w:rsidR="00974EE1" w:rsidRPr="007640E5" w:rsidRDefault="00D015A8" w:rsidP="00974EE1">
      <w:pPr>
        <w:jc w:val="center"/>
        <w:rPr>
          <w:rFonts w:ascii="Times New Roman" w:hAnsi="Times New Roman" w:cs="Times New Roman"/>
          <w:sz w:val="40"/>
          <w:szCs w:val="40"/>
        </w:rPr>
      </w:pPr>
      <w:r w:rsidRPr="00E261BA">
        <w:rPr>
          <w:noProof/>
        </w:rPr>
        <w:drawing>
          <wp:inline distT="0" distB="0" distL="0" distR="0" wp14:anchorId="70A429F6" wp14:editId="64EABFB8">
            <wp:extent cx="3273425" cy="561340"/>
            <wp:effectExtent l="0" t="0" r="0" b="0"/>
            <wp:docPr id="1" name="Picture 2" descr="A picture containing text, clip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A picture containing text, clipart&#10;&#10;Description automatically generated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425" cy="56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23E13" w14:textId="77777777" w:rsidR="00D015A8" w:rsidRDefault="00D015A8" w:rsidP="00974EE1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4495E364" w14:textId="5E0D9AA3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  <w:r w:rsidRPr="007640E5">
        <w:rPr>
          <w:rFonts w:ascii="Times New Roman" w:hAnsi="Times New Roman" w:cs="Times New Roman"/>
          <w:sz w:val="40"/>
          <w:szCs w:val="40"/>
        </w:rPr>
        <w:t>Emergency Department Kidney Stone Study:</w:t>
      </w:r>
      <w:r w:rsidRPr="007640E5">
        <w:rPr>
          <w:rFonts w:ascii="Times New Roman" w:hAnsi="Times New Roman" w:cs="Times New Roman"/>
          <w:sz w:val="40"/>
          <w:szCs w:val="40"/>
        </w:rPr>
        <w:br/>
        <w:t>Use of Healthcare Services</w:t>
      </w:r>
    </w:p>
    <w:p w14:paraId="454157A8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6CCAA2F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24A9CB55" w14:textId="77777777" w:rsidR="00974EE1" w:rsidRPr="007640E5" w:rsidRDefault="00974EE1" w:rsidP="00974EE1">
      <w:pPr>
        <w:rPr>
          <w:rFonts w:ascii="Times New Roman" w:hAnsi="Times New Roman" w:cs="Times New Roman"/>
          <w:sz w:val="40"/>
          <w:szCs w:val="40"/>
        </w:rPr>
      </w:pPr>
    </w:p>
    <w:p w14:paraId="20EA31E8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>You were recently enrolled in the ED – Kidney Stone Study.  As part of this trial, we would like to understand your use of healthcare services in the 2 months AFTER discharge from the emergency department.</w:t>
      </w:r>
    </w:p>
    <w:p w14:paraId="53894355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</w:p>
    <w:p w14:paraId="53E8FA9B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 xml:space="preserve">This Diary is for you to keep, in order that you may have a record of events related to your health from the time of your discharge from the emergency department.  </w:t>
      </w:r>
    </w:p>
    <w:p w14:paraId="2BE2E746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</w:p>
    <w:p w14:paraId="3ACF2F8A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 xml:space="preserve">In addition, as you may be aware, a study researcher will call you at home in about </w:t>
      </w:r>
      <w:r w:rsidR="001A1343">
        <w:rPr>
          <w:rFonts w:ascii="Times New Roman" w:hAnsi="Times New Roman" w:cs="Times New Roman"/>
          <w:sz w:val="28"/>
          <w:szCs w:val="28"/>
        </w:rPr>
        <w:t>14</w:t>
      </w:r>
      <w:r w:rsidR="005441E1">
        <w:rPr>
          <w:rFonts w:ascii="Times New Roman" w:hAnsi="Times New Roman" w:cs="Times New Roman"/>
          <w:sz w:val="28"/>
          <w:szCs w:val="28"/>
        </w:rPr>
        <w:t xml:space="preserve"> </w:t>
      </w:r>
      <w:r w:rsidRPr="007640E5">
        <w:rPr>
          <w:rFonts w:ascii="Times New Roman" w:hAnsi="Times New Roman" w:cs="Times New Roman"/>
          <w:sz w:val="28"/>
          <w:szCs w:val="28"/>
        </w:rPr>
        <w:t>days and 60</w:t>
      </w:r>
      <w:r w:rsidR="005441E1">
        <w:rPr>
          <w:rFonts w:ascii="Times New Roman" w:hAnsi="Times New Roman" w:cs="Times New Roman"/>
          <w:sz w:val="28"/>
          <w:szCs w:val="28"/>
        </w:rPr>
        <w:t xml:space="preserve"> </w:t>
      </w:r>
      <w:r w:rsidRPr="007640E5">
        <w:rPr>
          <w:rFonts w:ascii="Times New Roman" w:hAnsi="Times New Roman" w:cs="Times New Roman"/>
          <w:sz w:val="28"/>
          <w:szCs w:val="28"/>
        </w:rPr>
        <w:t xml:space="preserve">days after you joined the study to ask you about events related to your health.  </w:t>
      </w:r>
    </w:p>
    <w:p w14:paraId="395F8312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</w:p>
    <w:p w14:paraId="20341D63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 xml:space="preserve">This Diary will help you keep track of events and answer the questions. If you require additional space to record details of health service use, please use the </w:t>
      </w:r>
      <w:r w:rsidR="00A960EB">
        <w:rPr>
          <w:rFonts w:ascii="Times New Roman" w:hAnsi="Times New Roman" w:cs="Times New Roman"/>
          <w:sz w:val="28"/>
          <w:szCs w:val="28"/>
        </w:rPr>
        <w:t xml:space="preserve">last </w:t>
      </w:r>
      <w:r w:rsidRPr="007640E5">
        <w:rPr>
          <w:rFonts w:ascii="Times New Roman" w:hAnsi="Times New Roman" w:cs="Times New Roman"/>
          <w:sz w:val="28"/>
          <w:szCs w:val="28"/>
        </w:rPr>
        <w:t>sheet</w:t>
      </w:r>
      <w:r w:rsidR="00A960EB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0A581C43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140D9C7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5FEFA446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  <w:r w:rsidRPr="007640E5">
        <w:rPr>
          <w:rFonts w:ascii="Times New Roman" w:hAnsi="Times New Roman" w:cs="Times New Roman"/>
          <w:sz w:val="40"/>
          <w:szCs w:val="40"/>
        </w:rPr>
        <w:t xml:space="preserve">Please use this diary to record </w:t>
      </w:r>
    </w:p>
    <w:p w14:paraId="077DEA60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  <w:r w:rsidRPr="007640E5">
        <w:rPr>
          <w:rFonts w:ascii="Times New Roman" w:hAnsi="Times New Roman" w:cs="Times New Roman"/>
          <w:sz w:val="40"/>
          <w:szCs w:val="40"/>
        </w:rPr>
        <w:t xml:space="preserve">your trips to any doctors or hospitals </w:t>
      </w:r>
    </w:p>
    <w:p w14:paraId="0495094B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  <w:r w:rsidRPr="007640E5">
        <w:rPr>
          <w:rFonts w:ascii="Times New Roman" w:hAnsi="Times New Roman" w:cs="Times New Roman"/>
          <w:sz w:val="40"/>
          <w:szCs w:val="40"/>
        </w:rPr>
        <w:t xml:space="preserve">for the next 60 days. </w:t>
      </w:r>
    </w:p>
    <w:p w14:paraId="6492405C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  <w:r w:rsidRPr="007640E5"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6ABB693B" wp14:editId="32C0F6B8">
            <wp:extent cx="5930265" cy="1985645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198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BF983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1B600C9B" w14:textId="77777777" w:rsidR="00384828" w:rsidRDefault="00384828" w:rsidP="00974EE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4ED04D01" w14:textId="77777777" w:rsidR="00384828" w:rsidRDefault="00384828" w:rsidP="00974EE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8271022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 w:rsidRPr="007640E5">
        <w:rPr>
          <w:rFonts w:ascii="Times New Roman" w:hAnsi="Times New Roman" w:cs="Times New Roman"/>
          <w:sz w:val="40"/>
          <w:szCs w:val="40"/>
          <w:u w:val="single"/>
        </w:rPr>
        <w:t>Emergency Department Visits</w:t>
      </w:r>
    </w:p>
    <w:p w14:paraId="7DA2A9FC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>If you visit an emergency department, please write the name of the hospital, reason for the visit and date of each visit.  Use one line for each Emergency Department visit.</w:t>
      </w:r>
    </w:p>
    <w:p w14:paraId="64602D3E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120"/>
        <w:gridCol w:w="2155"/>
      </w:tblGrid>
      <w:tr w:rsidR="00974EE1" w:rsidRPr="007640E5" w14:paraId="4C399DCA" w14:textId="77777777" w:rsidTr="00974EE1">
        <w:tc>
          <w:tcPr>
            <w:tcW w:w="2515" w:type="dxa"/>
          </w:tcPr>
          <w:p w14:paraId="58B497BC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Name of Hospital</w:t>
            </w:r>
          </w:p>
        </w:tc>
        <w:tc>
          <w:tcPr>
            <w:tcW w:w="6120" w:type="dxa"/>
          </w:tcPr>
          <w:p w14:paraId="232DFCF0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Reason for Visit</w:t>
            </w:r>
          </w:p>
        </w:tc>
        <w:tc>
          <w:tcPr>
            <w:tcW w:w="2155" w:type="dxa"/>
          </w:tcPr>
          <w:p w14:paraId="364D3D68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Date of Visit</w:t>
            </w:r>
          </w:p>
        </w:tc>
      </w:tr>
      <w:tr w:rsidR="00974EE1" w:rsidRPr="007640E5" w14:paraId="1C7BEDF8" w14:textId="77777777" w:rsidTr="00974EE1">
        <w:tc>
          <w:tcPr>
            <w:tcW w:w="2515" w:type="dxa"/>
          </w:tcPr>
          <w:p w14:paraId="59673482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6120" w:type="dxa"/>
          </w:tcPr>
          <w:p w14:paraId="67564F2B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75280CB2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  <w:tr w:rsidR="00974EE1" w:rsidRPr="007640E5" w14:paraId="585AD878" w14:textId="77777777" w:rsidTr="00974EE1">
        <w:tc>
          <w:tcPr>
            <w:tcW w:w="2515" w:type="dxa"/>
          </w:tcPr>
          <w:p w14:paraId="59650CBF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6120" w:type="dxa"/>
          </w:tcPr>
          <w:p w14:paraId="14A6EA6F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627C5F24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  <w:tr w:rsidR="00974EE1" w:rsidRPr="007640E5" w14:paraId="4C6F669F" w14:textId="77777777" w:rsidTr="00974EE1">
        <w:tc>
          <w:tcPr>
            <w:tcW w:w="2515" w:type="dxa"/>
          </w:tcPr>
          <w:p w14:paraId="302F5F1E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6120" w:type="dxa"/>
          </w:tcPr>
          <w:p w14:paraId="2460CE7A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30DDEA39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  <w:tr w:rsidR="00974EE1" w:rsidRPr="007640E5" w14:paraId="17AA325E" w14:textId="77777777" w:rsidTr="00974EE1">
        <w:tc>
          <w:tcPr>
            <w:tcW w:w="2515" w:type="dxa"/>
          </w:tcPr>
          <w:p w14:paraId="68C0BA66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6120" w:type="dxa"/>
          </w:tcPr>
          <w:p w14:paraId="44BBD6B0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7527EC89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</w:tbl>
    <w:p w14:paraId="775AF784" w14:textId="77777777" w:rsidR="00974EE1" w:rsidRPr="007640E5" w:rsidRDefault="00974EE1" w:rsidP="00974EE1">
      <w:pPr>
        <w:rPr>
          <w:rFonts w:ascii="Times New Roman" w:hAnsi="Times New Roman" w:cs="Times New Roman"/>
          <w:sz w:val="40"/>
          <w:szCs w:val="40"/>
        </w:rPr>
      </w:pPr>
    </w:p>
    <w:p w14:paraId="77D68C12" w14:textId="77777777" w:rsidR="007640E5" w:rsidRPr="007640E5" w:rsidRDefault="007640E5" w:rsidP="007640E5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 w:rsidRPr="007640E5">
        <w:rPr>
          <w:rFonts w:ascii="Times New Roman" w:hAnsi="Times New Roman" w:cs="Times New Roman"/>
          <w:sz w:val="40"/>
          <w:szCs w:val="40"/>
          <w:u w:val="single"/>
        </w:rPr>
        <w:t>Hospital Admissions</w:t>
      </w:r>
    </w:p>
    <w:p w14:paraId="7CC877F6" w14:textId="77777777" w:rsidR="007640E5" w:rsidRP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>If you are admitted to a hospital, please write the name of the hospital, reason for being admitted and dates of each admission and discharge.  Use one line for each hospital ad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510"/>
        <w:gridCol w:w="2700"/>
        <w:gridCol w:w="2155"/>
      </w:tblGrid>
      <w:tr w:rsidR="007640E5" w:rsidRPr="007640E5" w14:paraId="7F7D56EA" w14:textId="77777777" w:rsidTr="007640E5">
        <w:tc>
          <w:tcPr>
            <w:tcW w:w="2425" w:type="dxa"/>
          </w:tcPr>
          <w:p w14:paraId="31AF0816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Name of Hospital</w:t>
            </w:r>
          </w:p>
        </w:tc>
        <w:tc>
          <w:tcPr>
            <w:tcW w:w="3510" w:type="dxa"/>
          </w:tcPr>
          <w:p w14:paraId="22D6073D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Reason for Admission</w:t>
            </w:r>
          </w:p>
        </w:tc>
        <w:tc>
          <w:tcPr>
            <w:tcW w:w="2700" w:type="dxa"/>
          </w:tcPr>
          <w:p w14:paraId="07E0816F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Date of Admission</w:t>
            </w:r>
          </w:p>
        </w:tc>
        <w:tc>
          <w:tcPr>
            <w:tcW w:w="2155" w:type="dxa"/>
          </w:tcPr>
          <w:p w14:paraId="4AD243BC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Date of Discharge</w:t>
            </w:r>
          </w:p>
        </w:tc>
      </w:tr>
      <w:tr w:rsidR="007640E5" w:rsidRPr="007640E5" w14:paraId="2FBF8160" w14:textId="77777777" w:rsidTr="007640E5">
        <w:tc>
          <w:tcPr>
            <w:tcW w:w="2425" w:type="dxa"/>
          </w:tcPr>
          <w:p w14:paraId="067C4420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3510" w:type="dxa"/>
          </w:tcPr>
          <w:p w14:paraId="684E2F81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700" w:type="dxa"/>
          </w:tcPr>
          <w:p w14:paraId="1A814454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6C270389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  <w:tr w:rsidR="007640E5" w:rsidRPr="007640E5" w14:paraId="5AF5C17B" w14:textId="77777777" w:rsidTr="007640E5">
        <w:tc>
          <w:tcPr>
            <w:tcW w:w="2425" w:type="dxa"/>
          </w:tcPr>
          <w:p w14:paraId="60D31B36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3510" w:type="dxa"/>
          </w:tcPr>
          <w:p w14:paraId="1DC7D091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700" w:type="dxa"/>
          </w:tcPr>
          <w:p w14:paraId="15991E60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2E2EF83B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  <w:tr w:rsidR="007640E5" w:rsidRPr="007640E5" w14:paraId="3CBF849D" w14:textId="77777777" w:rsidTr="007640E5">
        <w:tc>
          <w:tcPr>
            <w:tcW w:w="2425" w:type="dxa"/>
          </w:tcPr>
          <w:p w14:paraId="210C618E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3510" w:type="dxa"/>
          </w:tcPr>
          <w:p w14:paraId="73073E34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700" w:type="dxa"/>
          </w:tcPr>
          <w:p w14:paraId="77EA44E0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2155" w:type="dxa"/>
          </w:tcPr>
          <w:p w14:paraId="71614C78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</w:tr>
    </w:tbl>
    <w:p w14:paraId="1A4F5FF7" w14:textId="77777777" w:rsidR="007640E5" w:rsidRP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</w:p>
    <w:p w14:paraId="722153E7" w14:textId="77777777" w:rsidR="007640E5" w:rsidRP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</w:p>
    <w:p w14:paraId="039CC892" w14:textId="77777777" w:rsidR="00974EE1" w:rsidRPr="007640E5" w:rsidRDefault="00974EE1" w:rsidP="00974EE1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 w:rsidRPr="007640E5">
        <w:rPr>
          <w:rFonts w:ascii="Times New Roman" w:hAnsi="Times New Roman" w:cs="Times New Roman"/>
          <w:sz w:val="40"/>
          <w:szCs w:val="40"/>
          <w:u w:val="single"/>
        </w:rPr>
        <w:t>Physician Office Visit</w:t>
      </w:r>
    </w:p>
    <w:p w14:paraId="30C74210" w14:textId="77777777" w:rsidR="00974EE1" w:rsidRPr="007640E5" w:rsidRDefault="00974EE1" w:rsidP="00974EE1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>If you visit a physician’s office, please write the name of the health care facility, reason for the visit, type of physician and date of each visit.  Use one line for each office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690"/>
        <w:gridCol w:w="2700"/>
        <w:gridCol w:w="2155"/>
      </w:tblGrid>
      <w:tr w:rsidR="00974EE1" w:rsidRPr="007640E5" w14:paraId="6987425B" w14:textId="77777777" w:rsidTr="00974EE1">
        <w:tc>
          <w:tcPr>
            <w:tcW w:w="2245" w:type="dxa"/>
          </w:tcPr>
          <w:p w14:paraId="673E1C0E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Name of clinic or physician</w:t>
            </w:r>
          </w:p>
        </w:tc>
        <w:tc>
          <w:tcPr>
            <w:tcW w:w="3690" w:type="dxa"/>
          </w:tcPr>
          <w:p w14:paraId="54C7206C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Reason for Visit</w:t>
            </w:r>
          </w:p>
        </w:tc>
        <w:tc>
          <w:tcPr>
            <w:tcW w:w="2700" w:type="dxa"/>
          </w:tcPr>
          <w:p w14:paraId="7633B92E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Type of Physician</w:t>
            </w:r>
          </w:p>
        </w:tc>
        <w:tc>
          <w:tcPr>
            <w:tcW w:w="2155" w:type="dxa"/>
          </w:tcPr>
          <w:p w14:paraId="395413C5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Date of Visit</w:t>
            </w:r>
          </w:p>
        </w:tc>
      </w:tr>
      <w:tr w:rsidR="00974EE1" w:rsidRPr="007640E5" w14:paraId="47749217" w14:textId="77777777" w:rsidTr="00974EE1">
        <w:tc>
          <w:tcPr>
            <w:tcW w:w="2245" w:type="dxa"/>
          </w:tcPr>
          <w:p w14:paraId="05099C71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690" w:type="dxa"/>
          </w:tcPr>
          <w:p w14:paraId="5CC3466F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700" w:type="dxa"/>
          </w:tcPr>
          <w:p w14:paraId="4A71F0AF" w14:textId="77777777" w:rsidR="00974EE1" w:rsidRPr="007640E5" w:rsidRDefault="00974EE1" w:rsidP="00974EE1">
            <w:pPr>
              <w:tabs>
                <w:tab w:val="left" w:leader="dot" w:pos="432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Primary Care </w:t>
            </w:r>
          </w:p>
          <w:p w14:paraId="102B33AE" w14:textId="77777777" w:rsidR="00974EE1" w:rsidRPr="007640E5" w:rsidRDefault="00974EE1" w:rsidP="00974EE1">
            <w:pPr>
              <w:tabs>
                <w:tab w:val="left" w:leader="dot" w:pos="432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Urologist</w:t>
            </w:r>
          </w:p>
          <w:p w14:paraId="646A6656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Other: _____________</w:t>
            </w:r>
          </w:p>
        </w:tc>
        <w:tc>
          <w:tcPr>
            <w:tcW w:w="2155" w:type="dxa"/>
          </w:tcPr>
          <w:p w14:paraId="60E4E00F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74EE1" w:rsidRPr="007640E5" w14:paraId="25C3461E" w14:textId="77777777" w:rsidTr="00974EE1">
        <w:tc>
          <w:tcPr>
            <w:tcW w:w="2245" w:type="dxa"/>
          </w:tcPr>
          <w:p w14:paraId="5E1552BF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690" w:type="dxa"/>
          </w:tcPr>
          <w:p w14:paraId="731453C8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700" w:type="dxa"/>
          </w:tcPr>
          <w:p w14:paraId="6DDF1D29" w14:textId="77777777" w:rsidR="00974EE1" w:rsidRPr="007640E5" w:rsidRDefault="00974EE1" w:rsidP="00974EE1">
            <w:pPr>
              <w:tabs>
                <w:tab w:val="left" w:leader="dot" w:pos="432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Primary Care </w:t>
            </w:r>
          </w:p>
          <w:p w14:paraId="236E9154" w14:textId="77777777" w:rsidR="00974EE1" w:rsidRPr="007640E5" w:rsidRDefault="00974EE1" w:rsidP="00974EE1">
            <w:pPr>
              <w:tabs>
                <w:tab w:val="left" w:leader="dot" w:pos="432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Urologist</w:t>
            </w:r>
          </w:p>
          <w:p w14:paraId="63C9F87D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Other: _____________</w:t>
            </w:r>
          </w:p>
        </w:tc>
        <w:tc>
          <w:tcPr>
            <w:tcW w:w="2155" w:type="dxa"/>
          </w:tcPr>
          <w:p w14:paraId="564EBD5C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74EE1" w:rsidRPr="007640E5" w14:paraId="08F8B836" w14:textId="77777777" w:rsidTr="00974EE1">
        <w:tc>
          <w:tcPr>
            <w:tcW w:w="2245" w:type="dxa"/>
          </w:tcPr>
          <w:p w14:paraId="4F65C29E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690" w:type="dxa"/>
          </w:tcPr>
          <w:p w14:paraId="0DE7F973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700" w:type="dxa"/>
          </w:tcPr>
          <w:p w14:paraId="17596049" w14:textId="77777777" w:rsidR="00974EE1" w:rsidRPr="007640E5" w:rsidRDefault="00974EE1" w:rsidP="00974EE1">
            <w:pPr>
              <w:tabs>
                <w:tab w:val="left" w:leader="dot" w:pos="432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Primary Care </w:t>
            </w:r>
          </w:p>
          <w:p w14:paraId="5ACF8A23" w14:textId="77777777" w:rsidR="00974EE1" w:rsidRPr="007640E5" w:rsidRDefault="00974EE1" w:rsidP="00974EE1">
            <w:pPr>
              <w:tabs>
                <w:tab w:val="left" w:leader="dot" w:pos="432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Urologist</w:t>
            </w:r>
          </w:p>
          <w:p w14:paraId="66F354B4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7640E5">
              <w:rPr>
                <w:rFonts w:ascii="Times New Roman" w:hAnsi="Times New Roman" w:cs="Times New Roman"/>
                <w:bCs/>
                <w:color w:val="000000"/>
              </w:rPr>
              <w:t xml:space="preserve">   Other: _____________</w:t>
            </w:r>
          </w:p>
        </w:tc>
        <w:tc>
          <w:tcPr>
            <w:tcW w:w="2155" w:type="dxa"/>
          </w:tcPr>
          <w:p w14:paraId="20055E20" w14:textId="77777777" w:rsidR="00974EE1" w:rsidRPr="007640E5" w:rsidRDefault="00974EE1" w:rsidP="00974EE1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14:paraId="48BFA724" w14:textId="77777777" w:rsidR="00A960EB" w:rsidRDefault="00A960EB" w:rsidP="007640E5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</w:p>
    <w:p w14:paraId="7B7BDA67" w14:textId="77777777" w:rsidR="007640E5" w:rsidRPr="007640E5" w:rsidRDefault="007640E5" w:rsidP="007640E5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 w:rsidRPr="007640E5">
        <w:rPr>
          <w:rFonts w:ascii="Times New Roman" w:hAnsi="Times New Roman" w:cs="Times New Roman"/>
          <w:sz w:val="40"/>
          <w:szCs w:val="40"/>
          <w:u w:val="single"/>
        </w:rPr>
        <w:t>Testing</w:t>
      </w:r>
    </w:p>
    <w:p w14:paraId="5976A8D0" w14:textId="77777777" w:rsidR="00974EE1" w:rsidRP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 xml:space="preserve">In the next section, we would like you to document any testing that you receive in the 60-days after leaving the emergency department.  This testing includes blood tests, x-rays,  CTs, or other test you receive.  Please indicate the type of test, hospital or clinic where the test was conducted, and date of t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330"/>
        <w:gridCol w:w="1975"/>
      </w:tblGrid>
      <w:tr w:rsidR="007640E5" w:rsidRPr="007640E5" w14:paraId="50324E22" w14:textId="77777777" w:rsidTr="00384828">
        <w:tc>
          <w:tcPr>
            <w:tcW w:w="5485" w:type="dxa"/>
          </w:tcPr>
          <w:p w14:paraId="38371618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Type of Test</w:t>
            </w:r>
          </w:p>
        </w:tc>
        <w:tc>
          <w:tcPr>
            <w:tcW w:w="3330" w:type="dxa"/>
          </w:tcPr>
          <w:p w14:paraId="34576B17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Name of Hospital</w:t>
            </w:r>
          </w:p>
        </w:tc>
        <w:tc>
          <w:tcPr>
            <w:tcW w:w="1975" w:type="dxa"/>
          </w:tcPr>
          <w:p w14:paraId="18B41911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Date of Test</w:t>
            </w:r>
          </w:p>
        </w:tc>
      </w:tr>
      <w:tr w:rsidR="007640E5" w:rsidRPr="007640E5" w14:paraId="065CE3CD" w14:textId="77777777" w:rsidTr="00384828">
        <w:tc>
          <w:tcPr>
            <w:tcW w:w="5485" w:type="dxa"/>
          </w:tcPr>
          <w:p w14:paraId="34EC4798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Blood Test</w:t>
            </w:r>
          </w:p>
          <w:p w14:paraId="67835281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CT (Computed Tomography)</w:t>
            </w:r>
          </w:p>
          <w:p w14:paraId="34011939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  <w:p w14:paraId="29316AF0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Other (please describe):__________________</w:t>
            </w:r>
          </w:p>
        </w:tc>
        <w:tc>
          <w:tcPr>
            <w:tcW w:w="3330" w:type="dxa"/>
          </w:tcPr>
          <w:p w14:paraId="67E03ABF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203AAF1E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640E5" w:rsidRPr="007640E5" w14:paraId="1B513D10" w14:textId="77777777" w:rsidTr="00384828">
        <w:tc>
          <w:tcPr>
            <w:tcW w:w="5485" w:type="dxa"/>
          </w:tcPr>
          <w:p w14:paraId="349BD10B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Blood Test</w:t>
            </w:r>
          </w:p>
          <w:p w14:paraId="58AF54DB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CT (Computed Tomography)</w:t>
            </w:r>
          </w:p>
          <w:p w14:paraId="595748CC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  <w:p w14:paraId="0490A1E4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Other (please describe):__________________</w:t>
            </w:r>
          </w:p>
        </w:tc>
        <w:tc>
          <w:tcPr>
            <w:tcW w:w="3330" w:type="dxa"/>
          </w:tcPr>
          <w:p w14:paraId="3B9F4AE5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69090D54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640E5" w:rsidRPr="007640E5" w14:paraId="00F64DA7" w14:textId="77777777" w:rsidTr="00384828">
        <w:tc>
          <w:tcPr>
            <w:tcW w:w="5485" w:type="dxa"/>
          </w:tcPr>
          <w:p w14:paraId="16A057B8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Blood Test</w:t>
            </w:r>
          </w:p>
          <w:p w14:paraId="2051FD92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CT (Computed Tomography)</w:t>
            </w:r>
          </w:p>
          <w:p w14:paraId="047987B6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  <w:p w14:paraId="4557F109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Other (please describe):__________________</w:t>
            </w:r>
          </w:p>
        </w:tc>
        <w:tc>
          <w:tcPr>
            <w:tcW w:w="3330" w:type="dxa"/>
          </w:tcPr>
          <w:p w14:paraId="59C6CEA5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3AF26AC1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640E5" w:rsidRPr="007640E5" w14:paraId="11CD2BBF" w14:textId="77777777" w:rsidTr="00384828">
        <w:tc>
          <w:tcPr>
            <w:tcW w:w="5485" w:type="dxa"/>
          </w:tcPr>
          <w:p w14:paraId="040DA37D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Blood Test</w:t>
            </w:r>
          </w:p>
          <w:p w14:paraId="1A459F25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CT (Computed Tomography)</w:t>
            </w:r>
          </w:p>
          <w:p w14:paraId="7BF71E45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  <w:p w14:paraId="5251371B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Other (please describe):__________________</w:t>
            </w:r>
          </w:p>
        </w:tc>
        <w:tc>
          <w:tcPr>
            <w:tcW w:w="3330" w:type="dxa"/>
          </w:tcPr>
          <w:p w14:paraId="10BBE466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1335CB83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0713F8FC" w14:textId="77777777" w:rsid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</w:p>
    <w:p w14:paraId="244390AC" w14:textId="77777777" w:rsidR="007640E5" w:rsidRPr="007640E5" w:rsidRDefault="007640E5" w:rsidP="007640E5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>
        <w:rPr>
          <w:rFonts w:ascii="Times New Roman" w:hAnsi="Times New Roman" w:cs="Times New Roman"/>
          <w:sz w:val="40"/>
          <w:szCs w:val="40"/>
          <w:u w:val="single"/>
        </w:rPr>
        <w:t>Procedures/Surgery</w:t>
      </w:r>
    </w:p>
    <w:p w14:paraId="4F11E801" w14:textId="77777777" w:rsidR="007640E5" w:rsidRP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  <w:r w:rsidRPr="007640E5">
        <w:rPr>
          <w:rFonts w:ascii="Times New Roman" w:hAnsi="Times New Roman" w:cs="Times New Roman"/>
          <w:sz w:val="28"/>
          <w:szCs w:val="28"/>
        </w:rPr>
        <w:t xml:space="preserve">In the next section, we would like you to document any </w:t>
      </w:r>
      <w:r>
        <w:rPr>
          <w:rFonts w:ascii="Times New Roman" w:hAnsi="Times New Roman" w:cs="Times New Roman"/>
          <w:sz w:val="28"/>
          <w:szCs w:val="28"/>
        </w:rPr>
        <w:t>procedures or surgeries</w:t>
      </w:r>
      <w:r w:rsidRPr="007640E5">
        <w:rPr>
          <w:rFonts w:ascii="Times New Roman" w:hAnsi="Times New Roman" w:cs="Times New Roman"/>
          <w:sz w:val="28"/>
          <w:szCs w:val="28"/>
        </w:rPr>
        <w:t xml:space="preserve"> you receive in the 60-days after leaving the emergency department. This </w:t>
      </w:r>
      <w:r>
        <w:rPr>
          <w:rFonts w:ascii="Times New Roman" w:hAnsi="Times New Roman" w:cs="Times New Roman"/>
          <w:sz w:val="28"/>
          <w:szCs w:val="28"/>
        </w:rPr>
        <w:t xml:space="preserve">includes procedures in the hospital or at an outpatient surgical center, and could include procedures for kidney stones, gall stones, appendicitis, etc. </w:t>
      </w:r>
      <w:r w:rsidRPr="007640E5">
        <w:rPr>
          <w:rFonts w:ascii="Times New Roman" w:hAnsi="Times New Roman" w:cs="Times New Roman"/>
          <w:sz w:val="28"/>
          <w:szCs w:val="28"/>
        </w:rPr>
        <w:t xml:space="preserve">Please indicate the type of </w:t>
      </w:r>
      <w:r>
        <w:rPr>
          <w:rFonts w:ascii="Times New Roman" w:hAnsi="Times New Roman" w:cs="Times New Roman"/>
          <w:sz w:val="28"/>
          <w:szCs w:val="28"/>
        </w:rPr>
        <w:t>surgery</w:t>
      </w:r>
      <w:r w:rsidRPr="007640E5">
        <w:rPr>
          <w:rFonts w:ascii="Times New Roman" w:hAnsi="Times New Roman" w:cs="Times New Roman"/>
          <w:sz w:val="28"/>
          <w:szCs w:val="28"/>
        </w:rPr>
        <w:t xml:space="preserve">, hospital or clinic where </w:t>
      </w:r>
      <w:r>
        <w:rPr>
          <w:rFonts w:ascii="Times New Roman" w:hAnsi="Times New Roman" w:cs="Times New Roman"/>
          <w:sz w:val="28"/>
          <w:szCs w:val="28"/>
        </w:rPr>
        <w:t>you had it done</w:t>
      </w:r>
      <w:r w:rsidRPr="007640E5">
        <w:rPr>
          <w:rFonts w:ascii="Times New Roman" w:hAnsi="Times New Roman" w:cs="Times New Roman"/>
          <w:sz w:val="28"/>
          <w:szCs w:val="28"/>
        </w:rPr>
        <w:t xml:space="preserve">, and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7640E5">
        <w:rPr>
          <w:rFonts w:ascii="Times New Roman" w:hAnsi="Times New Roman" w:cs="Times New Roman"/>
          <w:sz w:val="28"/>
          <w:szCs w:val="28"/>
        </w:rPr>
        <w:t xml:space="preserve">date of </w:t>
      </w:r>
      <w:r>
        <w:rPr>
          <w:rFonts w:ascii="Times New Roman" w:hAnsi="Times New Roman" w:cs="Times New Roman"/>
          <w:sz w:val="28"/>
          <w:szCs w:val="28"/>
        </w:rPr>
        <w:t>the procedure</w:t>
      </w:r>
      <w:r w:rsidRPr="007640E5">
        <w:rPr>
          <w:rFonts w:ascii="Times New Roman" w:hAnsi="Times New Roman" w:cs="Times New Roman"/>
          <w:sz w:val="28"/>
          <w:szCs w:val="28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2880"/>
        <w:gridCol w:w="1975"/>
      </w:tblGrid>
      <w:tr w:rsidR="007640E5" w:rsidRPr="007640E5" w14:paraId="01D3453F" w14:textId="77777777" w:rsidTr="00F54561">
        <w:tc>
          <w:tcPr>
            <w:tcW w:w="5935" w:type="dxa"/>
          </w:tcPr>
          <w:p w14:paraId="7CFE602D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 xml:space="preserve">Type of 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Surgery/Procedure</w:t>
            </w:r>
          </w:p>
        </w:tc>
        <w:tc>
          <w:tcPr>
            <w:tcW w:w="2880" w:type="dxa"/>
          </w:tcPr>
          <w:p w14:paraId="45BC9B2E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>Name of Hospital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or Doctor</w:t>
            </w:r>
          </w:p>
        </w:tc>
        <w:tc>
          <w:tcPr>
            <w:tcW w:w="1975" w:type="dxa"/>
          </w:tcPr>
          <w:p w14:paraId="6F99FEDD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7640E5">
              <w:rPr>
                <w:rFonts w:ascii="Times New Roman" w:hAnsi="Times New Roman" w:cs="Times New Roman"/>
                <w:sz w:val="32"/>
                <w:szCs w:val="32"/>
              </w:rPr>
              <w:t xml:space="preserve">Date of </w:t>
            </w:r>
            <w:r w:rsidR="00F62EFD">
              <w:rPr>
                <w:rFonts w:ascii="Times New Roman" w:hAnsi="Times New Roman" w:cs="Times New Roman"/>
                <w:sz w:val="32"/>
                <w:szCs w:val="32"/>
              </w:rPr>
              <w:t>Procedure</w:t>
            </w:r>
          </w:p>
        </w:tc>
      </w:tr>
      <w:tr w:rsidR="007640E5" w:rsidRPr="007640E5" w14:paraId="32F177EA" w14:textId="77777777" w:rsidTr="00F54561">
        <w:tc>
          <w:tcPr>
            <w:tcW w:w="5935" w:type="dxa"/>
          </w:tcPr>
          <w:p w14:paraId="2114372A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dure/surgery for kidney stone: </w:t>
            </w:r>
          </w:p>
          <w:p w14:paraId="1F94FF5C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dure/surgery for: _______________________</w:t>
            </w:r>
          </w:p>
        </w:tc>
        <w:tc>
          <w:tcPr>
            <w:tcW w:w="2880" w:type="dxa"/>
          </w:tcPr>
          <w:p w14:paraId="32152046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6F83EB94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640E5" w:rsidRPr="007640E5" w14:paraId="24A0A869" w14:textId="77777777" w:rsidTr="00F54561">
        <w:tc>
          <w:tcPr>
            <w:tcW w:w="5935" w:type="dxa"/>
          </w:tcPr>
          <w:p w14:paraId="74921C41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dure/surgery for kidney stone: </w:t>
            </w:r>
          </w:p>
          <w:p w14:paraId="2452D80F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dure/surgery for: _______________________</w:t>
            </w:r>
          </w:p>
        </w:tc>
        <w:tc>
          <w:tcPr>
            <w:tcW w:w="2880" w:type="dxa"/>
          </w:tcPr>
          <w:p w14:paraId="19378767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025226A1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640E5" w:rsidRPr="007640E5" w14:paraId="50C3F2E0" w14:textId="77777777" w:rsidTr="00F54561">
        <w:tc>
          <w:tcPr>
            <w:tcW w:w="5935" w:type="dxa"/>
          </w:tcPr>
          <w:p w14:paraId="42698748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dure/surgery for kidney stone: </w:t>
            </w:r>
          </w:p>
          <w:p w14:paraId="6577BC68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dure/surgery for: _______________________</w:t>
            </w:r>
          </w:p>
        </w:tc>
        <w:tc>
          <w:tcPr>
            <w:tcW w:w="2880" w:type="dxa"/>
          </w:tcPr>
          <w:p w14:paraId="3D83C729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037C4085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640E5" w:rsidRPr="007640E5" w14:paraId="7A92B41A" w14:textId="77777777" w:rsidTr="00F54561">
        <w:tc>
          <w:tcPr>
            <w:tcW w:w="5935" w:type="dxa"/>
          </w:tcPr>
          <w:p w14:paraId="08495CEF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dure/surgery for kidney stone: </w:t>
            </w:r>
          </w:p>
          <w:p w14:paraId="017F0356" w14:textId="77777777" w:rsidR="007640E5" w:rsidRPr="007640E5" w:rsidRDefault="007640E5" w:rsidP="0076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0E5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7640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dure/surgery for: _______________________</w:t>
            </w:r>
          </w:p>
        </w:tc>
        <w:tc>
          <w:tcPr>
            <w:tcW w:w="2880" w:type="dxa"/>
          </w:tcPr>
          <w:p w14:paraId="00AFAACD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5" w:type="dxa"/>
          </w:tcPr>
          <w:p w14:paraId="6E38228F" w14:textId="77777777" w:rsidR="007640E5" w:rsidRPr="007640E5" w:rsidRDefault="007640E5" w:rsidP="00F545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69144D8B" w14:textId="77777777" w:rsidR="007640E5" w:rsidRDefault="007640E5" w:rsidP="007640E5">
      <w:pPr>
        <w:rPr>
          <w:rFonts w:ascii="Times New Roman" w:hAnsi="Times New Roman" w:cs="Times New Roman"/>
          <w:sz w:val="28"/>
          <w:szCs w:val="28"/>
        </w:rPr>
      </w:pPr>
    </w:p>
    <w:p w14:paraId="4AEFB053" w14:textId="77777777" w:rsidR="00A960EB" w:rsidRDefault="00A960EB" w:rsidP="007640E5">
      <w:pPr>
        <w:rPr>
          <w:rFonts w:ascii="Times New Roman" w:hAnsi="Times New Roman" w:cs="Times New Roman"/>
          <w:sz w:val="28"/>
          <w:szCs w:val="28"/>
        </w:rPr>
      </w:pPr>
    </w:p>
    <w:p w14:paraId="684C5065" w14:textId="77777777" w:rsidR="00A960EB" w:rsidRDefault="00A960EB" w:rsidP="007640E5">
      <w:pPr>
        <w:rPr>
          <w:rFonts w:ascii="Times New Roman" w:hAnsi="Times New Roman" w:cs="Times New Roman"/>
          <w:sz w:val="28"/>
          <w:szCs w:val="28"/>
        </w:rPr>
      </w:pPr>
    </w:p>
    <w:p w14:paraId="52B51047" w14:textId="77777777" w:rsidR="00A960EB" w:rsidRDefault="00A960EB" w:rsidP="007640E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dditional Space: Please record any information that did not fit on the previous pagers, or that you think would be useful to researchers. </w:t>
      </w:r>
    </w:p>
    <w:p w14:paraId="073E489E" w14:textId="77777777" w:rsidR="00A960EB" w:rsidRDefault="00384828" w:rsidP="003848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</w:t>
      </w:r>
    </w:p>
    <w:p w14:paraId="7B747A2F" w14:textId="77777777" w:rsidR="00384828" w:rsidRDefault="00384828" w:rsidP="003848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</w:t>
      </w:r>
    </w:p>
    <w:p w14:paraId="3E806465" w14:textId="77777777" w:rsidR="00384828" w:rsidRDefault="00384828" w:rsidP="003848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</w:t>
      </w:r>
    </w:p>
    <w:p w14:paraId="5E985254" w14:textId="77777777" w:rsidR="00384828" w:rsidRDefault="00384828" w:rsidP="003848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</w:t>
      </w:r>
    </w:p>
    <w:p w14:paraId="149B3FFA" w14:textId="77777777" w:rsidR="00384828" w:rsidRDefault="00384828" w:rsidP="003848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</w:t>
      </w:r>
    </w:p>
    <w:p w14:paraId="22F21D08" w14:textId="77777777" w:rsidR="00384828" w:rsidRDefault="00384828" w:rsidP="0038482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</w:t>
      </w:r>
    </w:p>
    <w:p w14:paraId="3D509320" w14:textId="77777777" w:rsidR="00A960EB" w:rsidRDefault="00A960EB" w:rsidP="007640E5">
      <w:pPr>
        <w:rPr>
          <w:rFonts w:ascii="Times New Roman" w:hAnsi="Times New Roman" w:cs="Times New Roman"/>
          <w:sz w:val="28"/>
          <w:szCs w:val="28"/>
        </w:rPr>
      </w:pPr>
    </w:p>
    <w:p w14:paraId="5728F695" w14:textId="77777777" w:rsidR="00A960EB" w:rsidRDefault="00A960EB" w:rsidP="007640E5">
      <w:pPr>
        <w:rPr>
          <w:rFonts w:ascii="Times New Roman" w:hAnsi="Times New Roman" w:cs="Times New Roman"/>
          <w:sz w:val="28"/>
          <w:szCs w:val="28"/>
        </w:rPr>
      </w:pPr>
    </w:p>
    <w:p w14:paraId="5988A8AA" w14:textId="77777777" w:rsidR="00A960EB" w:rsidRPr="007640E5" w:rsidRDefault="00A960EB" w:rsidP="007640E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f you have not heard from the research team one month after your ED visit, it is possible that we are having a hard time getting through to you. Please call us at </w:t>
      </w:r>
      <w:r w:rsidR="00384828">
        <w:rPr>
          <w:rFonts w:ascii="Times New Roman" w:hAnsi="Times New Roman" w:cs="Times New Roman"/>
          <w:sz w:val="28"/>
          <w:szCs w:val="28"/>
        </w:rPr>
        <w:t>XXX</w:t>
      </w:r>
      <w:r>
        <w:rPr>
          <w:rFonts w:ascii="Times New Roman" w:hAnsi="Times New Roman" w:cs="Times New Roman"/>
          <w:sz w:val="28"/>
          <w:szCs w:val="28"/>
        </w:rPr>
        <w:t>, text us at</w:t>
      </w:r>
      <w:r w:rsidR="0038482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XXXX, or email us at XXXX.  </w:t>
      </w:r>
    </w:p>
    <w:sectPr w:rsidR="00A960EB" w:rsidRPr="007640E5" w:rsidSect="00A960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1C24C" w14:textId="77777777" w:rsidR="00BF58B2" w:rsidRDefault="00BF58B2" w:rsidP="0076617F">
      <w:r>
        <w:separator/>
      </w:r>
    </w:p>
  </w:endnote>
  <w:endnote w:type="continuationSeparator" w:id="0">
    <w:p w14:paraId="0FA1CAC8" w14:textId="77777777" w:rsidR="00BF58B2" w:rsidRDefault="00BF58B2" w:rsidP="0076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E1E2D9" w14:textId="77777777" w:rsidR="00D015A8" w:rsidRDefault="00D015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4B67D9" w14:textId="77777777" w:rsidR="00A960EB" w:rsidRDefault="00A960EB">
    <w:pPr>
      <w:pStyle w:val="Footer"/>
    </w:pPr>
    <w:r w:rsidRPr="00E261BA">
      <w:rPr>
        <w:noProof/>
      </w:rPr>
      <w:drawing>
        <wp:inline distT="0" distB="0" distL="0" distR="0" wp14:anchorId="6C6AF607" wp14:editId="5E6D5FF4">
          <wp:extent cx="2483427" cy="384464"/>
          <wp:effectExtent l="0" t="0" r="0" b="0"/>
          <wp:docPr id="3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91801" cy="40124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A4509" w14:textId="77777777" w:rsidR="00D015A8" w:rsidRDefault="00D01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89FDE" w14:textId="77777777" w:rsidR="00BF58B2" w:rsidRDefault="00BF58B2" w:rsidP="0076617F">
      <w:r>
        <w:separator/>
      </w:r>
    </w:p>
  </w:footnote>
  <w:footnote w:type="continuationSeparator" w:id="0">
    <w:p w14:paraId="4F1C8452" w14:textId="77777777" w:rsidR="00BF58B2" w:rsidRDefault="00BF58B2" w:rsidP="007661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02658B" w14:textId="77777777" w:rsidR="00D015A8" w:rsidRDefault="00D015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75EB6" w14:textId="77777777" w:rsidR="0076617F" w:rsidRPr="0076617F" w:rsidRDefault="0076617F" w:rsidP="0076617F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062900" w14:textId="2AB10CC8" w:rsidR="00A960EB" w:rsidRDefault="00D015A8" w:rsidP="00D015A8">
    <w:pPr>
      <w:pStyle w:val="Header"/>
    </w:pPr>
    <w:r>
      <w:rPr>
        <w:u w:color="004C7F"/>
      </w:rPr>
      <w:t>Supplementary Material 5</w:t>
    </w:r>
    <w:r>
      <w:rPr>
        <w:u w:color="004C7F"/>
      </w:rPr>
      <w:t xml:space="preserve">: Healthcare </w:t>
    </w:r>
    <w:r>
      <w:rPr>
        <w:u w:color="004C7F"/>
      </w:rPr>
      <w:t>di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7F"/>
    <w:rsid w:val="00180168"/>
    <w:rsid w:val="00195983"/>
    <w:rsid w:val="001A1343"/>
    <w:rsid w:val="002A33C3"/>
    <w:rsid w:val="002E5E7C"/>
    <w:rsid w:val="00384828"/>
    <w:rsid w:val="003B667D"/>
    <w:rsid w:val="005441E1"/>
    <w:rsid w:val="007640E5"/>
    <w:rsid w:val="0076617F"/>
    <w:rsid w:val="008B4A0C"/>
    <w:rsid w:val="00974EE1"/>
    <w:rsid w:val="00A960EB"/>
    <w:rsid w:val="00B8713D"/>
    <w:rsid w:val="00BF58B2"/>
    <w:rsid w:val="00C464FC"/>
    <w:rsid w:val="00D015A8"/>
    <w:rsid w:val="00D957CF"/>
    <w:rsid w:val="00E57582"/>
    <w:rsid w:val="00F62EFD"/>
    <w:rsid w:val="00FC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E78B3"/>
  <w15:chartTrackingRefBased/>
  <w15:docId w15:val="{9C2C33AC-2CCB-164E-B319-B5B3E9C3C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1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17F"/>
  </w:style>
  <w:style w:type="paragraph" w:styleId="Footer">
    <w:name w:val="footer"/>
    <w:basedOn w:val="Normal"/>
    <w:link w:val="FooterChar"/>
    <w:uiPriority w:val="99"/>
    <w:unhideWhenUsed/>
    <w:rsid w:val="007661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17F"/>
  </w:style>
  <w:style w:type="paragraph" w:styleId="BalloonText">
    <w:name w:val="Balloon Text"/>
    <w:basedOn w:val="Normal"/>
    <w:link w:val="BalloonTextChar"/>
    <w:uiPriority w:val="99"/>
    <w:semiHidden/>
    <w:unhideWhenUsed/>
    <w:rsid w:val="007661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1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74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oenfeld</dc:creator>
  <cp:keywords/>
  <dc:description/>
  <cp:lastModifiedBy>elizabeth schoenfeld</cp:lastModifiedBy>
  <cp:revision>2</cp:revision>
  <dcterms:created xsi:type="dcterms:W3CDTF">2021-02-15T22:14:00Z</dcterms:created>
  <dcterms:modified xsi:type="dcterms:W3CDTF">2021-02-15T22:14:00Z</dcterms:modified>
</cp:coreProperties>
</file>